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16"/>
        </w:rPr>
      </w:pPr>
      <w:r>
        <w:rPr>
          <w:b/>
          <w:szCs w:val="16"/>
        </w:rPr>
        <w:t>Table S4. Probes involved in oxidative phosphorylation differentially expressed between autistic and control brain after controlling for brain region.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1195"/>
        <w:gridCol w:w="752"/>
        <w:gridCol w:w="1062"/>
        <w:gridCol w:w="5666"/>
        <w:gridCol w:w="65"/>
        <w:gridCol w:w="3052"/>
      </w:tblGrid>
      <w:tr>
        <w:trPr>
          <w:trHeight w:val="255" w:hRule="atLeast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llumina probe ID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g FC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Adjusted 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-value</w:t>
            </w:r>
          </w:p>
        </w:tc>
        <w:tc>
          <w:tcPr>
            <w:tcW w:w="5731" w:type="dxa"/>
            <w:gridSpan w:val="2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Entrez Gene Name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OMIM</w:t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P5E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MN_3261197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02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4E-02</w:t>
            </w:r>
          </w:p>
        </w:tc>
        <w:tc>
          <w:tcPr>
            <w:tcW w:w="57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ase, H+ transporting, mitochondrial F1 complex, epsilon subunit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complex V deficiency (#614053)</w:t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P5G1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MN_1712430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5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E-02</w:t>
            </w:r>
          </w:p>
        </w:tc>
        <w:tc>
          <w:tcPr>
            <w:tcW w:w="878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ase, H+ transporting, mitochondrial Fo complex, subunit C1 (subunit 9)</w:t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TP5L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MN_2079285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6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0E-02</w:t>
            </w:r>
          </w:p>
        </w:tc>
        <w:tc>
          <w:tcPr>
            <w:tcW w:w="878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ase, H+ transporting, mitochondrial Fo complex, subunit G</w:t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X11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MN_1666280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5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E-02</w:t>
            </w:r>
          </w:p>
        </w:tc>
        <w:tc>
          <w:tcPr>
            <w:tcW w:w="878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X11 cytochrome c oxidase assembly homolog (yeast)</w:t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X7A2L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MN_3237665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3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E-02</w:t>
            </w:r>
          </w:p>
        </w:tc>
        <w:tc>
          <w:tcPr>
            <w:tcW w:w="878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c oxidase subunit VIIa polypeptide 2 like</w:t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YC1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MN_1815115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85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E-02</w:t>
            </w:r>
          </w:p>
        </w:tc>
        <w:tc>
          <w:tcPr>
            <w:tcW w:w="878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chrome c-1</w:t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DUFA2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MN_3243890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3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E-02</w:t>
            </w:r>
          </w:p>
        </w:tc>
        <w:tc>
          <w:tcPr>
            <w:tcW w:w="57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 dehydrogenase (ubiquinone) 1 alpha subcomplex, 2, 8kDa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igh syndrome (#256000)</w:t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DUFA6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MN_3238269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8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E-02</w:t>
            </w:r>
          </w:p>
        </w:tc>
        <w:tc>
          <w:tcPr>
            <w:tcW w:w="878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 dehydrogenase (ubiquinone) 1 alpha subcomplex, 6, 14kDa</w:t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DUFA9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MN_1760741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27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E-02</w:t>
            </w:r>
          </w:p>
        </w:tc>
        <w:tc>
          <w:tcPr>
            <w:tcW w:w="5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 dehydrogenase (ubiquinone) 1 alpha subcomplex, 9, 39kDa</w:t>
            </w:r>
          </w:p>
        </w:tc>
        <w:tc>
          <w:tcPr>
            <w:tcW w:w="31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chondrial complex I deficiency (#256000)</w:t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DUFA11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MN_2175712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49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5E-02</w:t>
            </w:r>
          </w:p>
        </w:tc>
        <w:tc>
          <w:tcPr>
            <w:tcW w:w="57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 dehydrogenase (ubiquinone) 1 alpha subcomplex, 11, 14.7kDa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complex I deficiency (#252010)</w:t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DUFB3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MN_2119945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68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5E-02</w:t>
            </w:r>
          </w:p>
        </w:tc>
        <w:tc>
          <w:tcPr>
            <w:tcW w:w="56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 dehydrogenase (ubiquinone) 1 beta subcomplex, 3, 12kDa</w:t>
            </w:r>
          </w:p>
        </w:tc>
        <w:tc>
          <w:tcPr>
            <w:tcW w:w="311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complex I deficiency</w:t>
            </w:r>
          </w:p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#603839)</w:t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DUFB7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MN_1813604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8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4E-02</w:t>
            </w:r>
          </w:p>
        </w:tc>
        <w:tc>
          <w:tcPr>
            <w:tcW w:w="878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 dehydrogenase (ubiquinone) 1 beta subcomplex, 7, 18kDa</w:t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DUFS3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MN_1756355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12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8E-02</w:t>
            </w:r>
          </w:p>
        </w:tc>
        <w:tc>
          <w:tcPr>
            <w:tcW w:w="57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 dehydrogenase (ubiquinone) Fe-S protein 3, 30kDa (NADH-coenzyme Q reductase)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igh syndrome (#256000)</w:t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DUFV2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MN_2086417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0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1E-02</w:t>
            </w:r>
          </w:p>
        </w:tc>
        <w:tc>
          <w:tcPr>
            <w:tcW w:w="57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DH dehydrogenase (ubiquinone) flavoprotein 2, 24kDa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complex I deficiency (#252010)</w:t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PA2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MN_1687785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8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E-02</w:t>
            </w:r>
          </w:p>
        </w:tc>
        <w:tc>
          <w:tcPr>
            <w:tcW w:w="878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yrophosphatase (inorganic) 2</w:t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QCR10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MN_2366714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11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0E-02</w:t>
            </w:r>
          </w:p>
        </w:tc>
        <w:tc>
          <w:tcPr>
            <w:tcW w:w="878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nol-cytochrome c reductase, complex III subunit X</w:t>
            </w:r>
          </w:p>
        </w:tc>
      </w:tr>
      <w:tr>
        <w:trPr>
          <w:trHeight w:val="255" w:hRule="atLeast"/>
        </w:trPr>
        <w:tc>
          <w:tcPr>
            <w:tcW w:w="11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UQCRQ</w:t>
            </w:r>
          </w:p>
        </w:tc>
        <w:tc>
          <w:tcPr>
            <w:tcW w:w="11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MN_1666471</w:t>
            </w:r>
          </w:p>
        </w:tc>
        <w:tc>
          <w:tcPr>
            <w:tcW w:w="7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31</w:t>
            </w:r>
          </w:p>
        </w:tc>
        <w:tc>
          <w:tcPr>
            <w:tcW w:w="10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5E-02</w:t>
            </w:r>
          </w:p>
        </w:tc>
        <w:tc>
          <w:tcPr>
            <w:tcW w:w="573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biquinol-cytochrome c reductase, complex III subunit VII, 9.5kDa</w:t>
            </w:r>
          </w:p>
        </w:tc>
        <w:tc>
          <w:tcPr>
            <w:tcW w:w="30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chondrial complex III deficiency (#124000)</w:t>
            </w:r>
          </w:p>
        </w:tc>
      </w:tr>
    </w:tbl>
    <w:p>
      <w:pPr>
        <w:pStyle w:val="Normal"/>
        <w:rPr/>
      </w:pPr>
      <w:r>
        <w:rPr/>
        <w:t xml:space="preserve">The top 300 differentially expressed probes between autistic and control brain at a FDR </w:t>
      </w:r>
      <w:r>
        <w:rPr>
          <w:u w:val="single"/>
        </w:rPr>
        <w:t>&lt;</w:t>
      </w:r>
      <w:r>
        <w:rPr/>
        <w:t>5% included 17 oxidative phosphorylation genes identified in Ingenuity Pathway Analysis (pathway enrichment for oxidative phosphorylation p = 5.8E-14; Fisher’s exact test). P-values were adjusted by the method of Benjamini and Hochberg. OMIM mendelian disorders were listed if applicable. FC, fold change; OMIM, Online Mendelian Inheritance in Man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bookmarkStart w:id="0" w:name="_GoBack"/>
      <w:bookmarkStart w:id="1" w:name="_GoBack"/>
      <w:bookmarkEnd w:id="1"/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8T16:26:00Z</dcterms:created>
  <dc:creator>ginsbem</dc:creator>
  <dc:description/>
  <cp:keywords/>
  <dc:language>en-US</dc:language>
  <cp:lastModifiedBy>ginsbem</cp:lastModifiedBy>
  <dcterms:modified xsi:type="dcterms:W3CDTF">2012-05-28T16:26:00Z</dcterms:modified>
  <cp:revision>1</cp:revision>
  <dc:subject/>
  <dc:title/>
</cp:coreProperties>
</file>